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9FE16" w14:textId="4D7F1049" w:rsidR="00243692" w:rsidRPr="007D1D96" w:rsidRDefault="002357E6" w:rsidP="00241115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1 </w:t>
      </w:r>
      <w:bookmarkStart w:id="0" w:name="_GoBack"/>
      <w:bookmarkEnd w:id="0"/>
      <w:r w:rsidR="007D1D96">
        <w:rPr>
          <w:rFonts w:ascii="Times New Roman" w:hAnsi="Times New Roman" w:cs="Times New Roman"/>
          <w:sz w:val="24"/>
          <w:szCs w:val="24"/>
        </w:rPr>
        <w:t xml:space="preserve">High priority variants in the proband from exome sequence analysis </w:t>
      </w:r>
    </w:p>
    <w:tbl>
      <w:tblPr>
        <w:tblStyle w:val="a5"/>
        <w:tblW w:w="119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272"/>
        <w:gridCol w:w="2225"/>
        <w:gridCol w:w="857"/>
        <w:gridCol w:w="1128"/>
        <w:gridCol w:w="3512"/>
        <w:gridCol w:w="2158"/>
      </w:tblGrid>
      <w:tr w:rsidR="009622F5" w:rsidRPr="00E4667F" w14:paraId="43C1A2E5" w14:textId="77777777" w:rsidTr="00241115">
        <w:trPr>
          <w:jc w:val="center"/>
        </w:trPr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</w:tcPr>
          <w:p w14:paraId="1189F7A9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67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</w:tcPr>
          <w:p w14:paraId="74EEBE92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number</w:t>
            </w:r>
          </w:p>
        </w:tc>
        <w:tc>
          <w:tcPr>
            <w:tcW w:w="2225" w:type="dxa"/>
            <w:tcBorders>
              <w:top w:val="single" w:sz="12" w:space="0" w:color="auto"/>
              <w:bottom w:val="single" w:sz="4" w:space="0" w:color="auto"/>
            </w:tcBorders>
          </w:tcPr>
          <w:p w14:paraId="0611DF61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nt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</w:tcPr>
          <w:p w14:paraId="76B334EC" w14:textId="77777777" w:rsidR="009622F5" w:rsidRPr="00F865BE" w:rsidRDefault="009622F5" w:rsidP="00067A0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6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ygosity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</w:tcPr>
          <w:p w14:paraId="540233C6" w14:textId="77777777" w:rsidR="009622F5" w:rsidRPr="00F865BE" w:rsidRDefault="009622F5" w:rsidP="00067A0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6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3512" w:type="dxa"/>
            <w:tcBorders>
              <w:top w:val="single" w:sz="12" w:space="0" w:color="auto"/>
              <w:bottom w:val="single" w:sz="4" w:space="0" w:color="auto"/>
            </w:tcBorders>
          </w:tcPr>
          <w:p w14:paraId="73891E73" w14:textId="77777777" w:rsidR="009622F5" w:rsidRPr="00F865BE" w:rsidRDefault="009622F5" w:rsidP="00067A0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6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ease Phenotype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4" w:space="0" w:color="auto"/>
            </w:tcBorders>
          </w:tcPr>
          <w:p w14:paraId="6E6214B7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2FB0">
              <w:rPr>
                <w:rFonts w:ascii="Times New Roman" w:hAnsi="Times New Roman" w:cs="Times New Roman"/>
                <w:sz w:val="18"/>
                <w:szCs w:val="18"/>
              </w:rPr>
              <w:t>ACMG classification</w:t>
            </w:r>
          </w:p>
        </w:tc>
      </w:tr>
      <w:tr w:rsidR="009622F5" w:rsidRPr="00E4667F" w14:paraId="55C88B49" w14:textId="77777777" w:rsidTr="00241115">
        <w:trPr>
          <w:jc w:val="center"/>
        </w:trPr>
        <w:tc>
          <w:tcPr>
            <w:tcW w:w="756" w:type="dxa"/>
            <w:tcBorders>
              <w:top w:val="single" w:sz="4" w:space="0" w:color="auto"/>
            </w:tcBorders>
          </w:tcPr>
          <w:p w14:paraId="7693131D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X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3513D45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_139058.2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5EA82BC0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7 A&gt;G(p.Asp236Gly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4A33A9E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50CB663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43BDB886" w14:textId="77777777" w:rsidR="009622F5" w:rsidRDefault="009622F5" w:rsidP="00067A07">
            <w:pPr>
              <w:rPr>
                <w:rStyle w:val="mim-font"/>
                <w:rFonts w:ascii="Times New Roman" w:hAnsi="Times New Roman" w:cs="Times New Roman"/>
                <w:sz w:val="18"/>
                <w:szCs w:val="18"/>
              </w:rPr>
            </w:pPr>
            <w:r w:rsidRPr="00B67B00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>Hydranencephaly with abnormal genitalia</w:t>
            </w:r>
          </w:p>
          <w:p w14:paraId="605CCE3C" w14:textId="77777777" w:rsidR="009622F5" w:rsidRPr="00B67B00" w:rsidRDefault="009622F5" w:rsidP="00067A07">
            <w:pPr>
              <w:rPr>
                <w:rStyle w:val="mim-font"/>
                <w:rFonts w:ascii="Times New Roman" w:hAnsi="Times New Roman" w:cs="Times New Roman"/>
                <w:sz w:val="18"/>
                <w:szCs w:val="18"/>
              </w:rPr>
            </w:pPr>
            <w:r w:rsidRPr="00B67B00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>Lissencephaly, X-linked 2</w:t>
            </w:r>
          </w:p>
          <w:p w14:paraId="6360C0AA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B00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>Proud syndrom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1CC370B" w14:textId="77777777" w:rsidR="009622F5" w:rsidRPr="001B3A01" w:rsidRDefault="009622F5" w:rsidP="00067A0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3A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Uncertai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1B3A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ificance</w:t>
            </w:r>
          </w:p>
          <w:p w14:paraId="62684915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22F5" w:rsidRPr="00397F68" w14:paraId="4FA9037F" w14:textId="77777777" w:rsidTr="00241115">
        <w:trPr>
          <w:jc w:val="center"/>
        </w:trPr>
        <w:tc>
          <w:tcPr>
            <w:tcW w:w="756" w:type="dxa"/>
          </w:tcPr>
          <w:p w14:paraId="09945580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14</w:t>
            </w:r>
          </w:p>
        </w:tc>
        <w:tc>
          <w:tcPr>
            <w:tcW w:w="1272" w:type="dxa"/>
          </w:tcPr>
          <w:p w14:paraId="1AA0CB25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_018052.3</w:t>
            </w:r>
            <w:bookmarkEnd w:id="1"/>
            <w:bookmarkEnd w:id="2"/>
          </w:p>
        </w:tc>
        <w:tc>
          <w:tcPr>
            <w:tcW w:w="2225" w:type="dxa"/>
          </w:tcPr>
          <w:p w14:paraId="259E1466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95 T&gt;G(p.Ser365Arg)</w:t>
            </w:r>
          </w:p>
        </w:tc>
        <w:tc>
          <w:tcPr>
            <w:tcW w:w="857" w:type="dxa"/>
          </w:tcPr>
          <w:p w14:paraId="3C814B3F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128" w:type="dxa"/>
          </w:tcPr>
          <w:p w14:paraId="47308096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12" w:type="dxa"/>
          </w:tcPr>
          <w:p w14:paraId="2AC1C606" w14:textId="77777777" w:rsidR="009622F5" w:rsidRPr="001D565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565F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>Striatonigral</w:t>
            </w:r>
            <w:proofErr w:type="spellEnd"/>
            <w:r w:rsidRPr="001D565F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 xml:space="preserve"> degeneration, childhood-onset</w:t>
            </w:r>
          </w:p>
        </w:tc>
        <w:tc>
          <w:tcPr>
            <w:tcW w:w="2158" w:type="dxa"/>
          </w:tcPr>
          <w:p w14:paraId="66D68B40" w14:textId="77777777" w:rsidR="009622F5" w:rsidRPr="00397F68" w:rsidRDefault="009622F5" w:rsidP="00067A0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3A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Uncertai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1B3A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ificance</w:t>
            </w:r>
          </w:p>
        </w:tc>
      </w:tr>
      <w:tr w:rsidR="009622F5" w:rsidRPr="00E4667F" w14:paraId="78D8A886" w14:textId="77777777" w:rsidTr="00241115">
        <w:trPr>
          <w:jc w:val="center"/>
        </w:trPr>
        <w:tc>
          <w:tcPr>
            <w:tcW w:w="756" w:type="dxa"/>
          </w:tcPr>
          <w:p w14:paraId="21F7F289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14</w:t>
            </w:r>
          </w:p>
        </w:tc>
        <w:tc>
          <w:tcPr>
            <w:tcW w:w="1272" w:type="dxa"/>
          </w:tcPr>
          <w:p w14:paraId="40202B9D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_018052.3</w:t>
            </w:r>
          </w:p>
        </w:tc>
        <w:tc>
          <w:tcPr>
            <w:tcW w:w="2225" w:type="dxa"/>
          </w:tcPr>
          <w:p w14:paraId="2D360891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27 C&gt;T(p.Leu443Phe)</w:t>
            </w:r>
          </w:p>
        </w:tc>
        <w:tc>
          <w:tcPr>
            <w:tcW w:w="857" w:type="dxa"/>
          </w:tcPr>
          <w:p w14:paraId="0CF3770C" w14:textId="77777777" w:rsidR="009622F5" w:rsidRPr="008B53ED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1128" w:type="dxa"/>
          </w:tcPr>
          <w:p w14:paraId="732ACF10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12" w:type="dxa"/>
          </w:tcPr>
          <w:p w14:paraId="4C56927F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565F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>Striatonigral</w:t>
            </w:r>
            <w:proofErr w:type="spellEnd"/>
            <w:r w:rsidRPr="001D565F">
              <w:rPr>
                <w:rStyle w:val="mim-font"/>
                <w:rFonts w:ascii="Times New Roman" w:hAnsi="Times New Roman" w:cs="Times New Roman"/>
                <w:sz w:val="18"/>
                <w:szCs w:val="18"/>
              </w:rPr>
              <w:t xml:space="preserve"> degeneration, childhood-onset</w:t>
            </w:r>
          </w:p>
        </w:tc>
        <w:tc>
          <w:tcPr>
            <w:tcW w:w="2158" w:type="dxa"/>
          </w:tcPr>
          <w:p w14:paraId="303EEB61" w14:textId="77777777" w:rsidR="009622F5" w:rsidRPr="00E4667F" w:rsidRDefault="009622F5" w:rsidP="00067A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</w:tr>
    </w:tbl>
    <w:p w14:paraId="26BDCE90" w14:textId="77777777" w:rsidR="009622F5" w:rsidRDefault="009622F5" w:rsidP="00241115">
      <w:pPr>
        <w:jc w:val="center"/>
      </w:pPr>
    </w:p>
    <w:sectPr w:rsidR="009622F5" w:rsidSect="00E072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5CDA7" w14:textId="77777777" w:rsidR="009B7DE5" w:rsidRDefault="009B7DE5" w:rsidP="00E4667F">
      <w:r>
        <w:separator/>
      </w:r>
    </w:p>
  </w:endnote>
  <w:endnote w:type="continuationSeparator" w:id="0">
    <w:p w14:paraId="6AD588F4" w14:textId="77777777" w:rsidR="009B7DE5" w:rsidRDefault="009B7DE5" w:rsidP="00E46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E23BA" w14:textId="77777777" w:rsidR="009B7DE5" w:rsidRDefault="009B7DE5" w:rsidP="00E4667F">
      <w:r>
        <w:separator/>
      </w:r>
    </w:p>
  </w:footnote>
  <w:footnote w:type="continuationSeparator" w:id="0">
    <w:p w14:paraId="3D3AD72A" w14:textId="77777777" w:rsidR="009B7DE5" w:rsidRDefault="009B7DE5" w:rsidP="00E46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92"/>
    <w:rsid w:val="00044C7C"/>
    <w:rsid w:val="00060F8B"/>
    <w:rsid w:val="00063719"/>
    <w:rsid w:val="000F7402"/>
    <w:rsid w:val="001400B2"/>
    <w:rsid w:val="00142A56"/>
    <w:rsid w:val="001B3A01"/>
    <w:rsid w:val="001D565F"/>
    <w:rsid w:val="001E7D3B"/>
    <w:rsid w:val="002304F4"/>
    <w:rsid w:val="002357E6"/>
    <w:rsid w:val="00241115"/>
    <w:rsid w:val="00243692"/>
    <w:rsid w:val="0028592E"/>
    <w:rsid w:val="00337E22"/>
    <w:rsid w:val="00385066"/>
    <w:rsid w:val="00397F68"/>
    <w:rsid w:val="003A6F0E"/>
    <w:rsid w:val="004F410A"/>
    <w:rsid w:val="00512688"/>
    <w:rsid w:val="00774E19"/>
    <w:rsid w:val="007A47F2"/>
    <w:rsid w:val="007C17D4"/>
    <w:rsid w:val="007D1D96"/>
    <w:rsid w:val="008025DA"/>
    <w:rsid w:val="008364B6"/>
    <w:rsid w:val="00841E43"/>
    <w:rsid w:val="0085347C"/>
    <w:rsid w:val="00876120"/>
    <w:rsid w:val="00880D28"/>
    <w:rsid w:val="00892FB0"/>
    <w:rsid w:val="008B53ED"/>
    <w:rsid w:val="009622F5"/>
    <w:rsid w:val="009949B7"/>
    <w:rsid w:val="009B7DE5"/>
    <w:rsid w:val="00A4157A"/>
    <w:rsid w:val="00A6483C"/>
    <w:rsid w:val="00A84C0C"/>
    <w:rsid w:val="00A9764A"/>
    <w:rsid w:val="00AD2BF6"/>
    <w:rsid w:val="00AD515D"/>
    <w:rsid w:val="00B67B00"/>
    <w:rsid w:val="00BB3749"/>
    <w:rsid w:val="00C611E0"/>
    <w:rsid w:val="00C65079"/>
    <w:rsid w:val="00E07210"/>
    <w:rsid w:val="00E23631"/>
    <w:rsid w:val="00E4667F"/>
    <w:rsid w:val="00E81000"/>
    <w:rsid w:val="00E90C61"/>
    <w:rsid w:val="00EE724E"/>
    <w:rsid w:val="00F865BE"/>
    <w:rsid w:val="00FA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E9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67F"/>
    <w:rPr>
      <w:sz w:val="18"/>
      <w:szCs w:val="18"/>
    </w:rPr>
  </w:style>
  <w:style w:type="table" w:styleId="a5">
    <w:name w:val="Table Grid"/>
    <w:basedOn w:val="a1"/>
    <w:uiPriority w:val="39"/>
    <w:rsid w:val="00E46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a0"/>
    <w:rsid w:val="001D56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67F"/>
    <w:rPr>
      <w:sz w:val="18"/>
      <w:szCs w:val="18"/>
    </w:rPr>
  </w:style>
  <w:style w:type="table" w:styleId="a5">
    <w:name w:val="Table Grid"/>
    <w:basedOn w:val="a1"/>
    <w:uiPriority w:val="39"/>
    <w:rsid w:val="00E46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a0"/>
    <w:rsid w:val="001D5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W</dc:creator>
  <cp:keywords/>
  <dc:description/>
  <cp:lastModifiedBy>user</cp:lastModifiedBy>
  <cp:revision>77</cp:revision>
  <dcterms:created xsi:type="dcterms:W3CDTF">2019-06-03T08:47:00Z</dcterms:created>
  <dcterms:modified xsi:type="dcterms:W3CDTF">2019-06-11T07:12:00Z</dcterms:modified>
</cp:coreProperties>
</file>